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A86B9" w14:textId="77777777" w:rsidR="003979E0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legend</w:t>
      </w:r>
    </w:p>
    <w:p w14:paraId="4B4F7C8B" w14:textId="77777777" w:rsidR="00A34A70" w:rsidRDefault="00A34A70" w:rsidP="00A34A7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 </w:t>
      </w:r>
      <w:r>
        <w:rPr>
          <w:rFonts w:ascii="Times New Roman" w:hAnsi="Times New Roman" w:cs="Times New Roman" w:hint="eastAsia"/>
          <w:sz w:val="24"/>
        </w:rPr>
        <w:t xml:space="preserve">(A-B) Gene Ontology (GO) and Kyoto Encyclopedia of Genes and Genomes (KEGG) pathway analyses for DEGs. (C) Forest plots for Mendelian </w:t>
      </w:r>
      <w:proofErr w:type="spellStart"/>
      <w:r>
        <w:rPr>
          <w:rFonts w:ascii="Times New Roman" w:hAnsi="Times New Roman" w:cs="Times New Roman" w:hint="eastAsia"/>
          <w:sz w:val="24"/>
        </w:rPr>
        <w:t>randomis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MR) analysis of biomarkers and myopia.</w:t>
      </w:r>
    </w:p>
    <w:p w14:paraId="0D730706" w14:textId="77777777" w:rsidR="003979E0" w:rsidRPr="00A34A70" w:rsidRDefault="003979E0">
      <w:pPr>
        <w:rPr>
          <w:rFonts w:ascii="Times New Roman" w:hAnsi="Times New Roman" w:cs="Times New Roman"/>
          <w:b/>
          <w:bCs/>
          <w:sz w:val="24"/>
        </w:rPr>
      </w:pPr>
    </w:p>
    <w:sectPr w:rsidR="003979E0" w:rsidRPr="00A34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DC123E"/>
    <w:multiLevelType w:val="hybridMultilevel"/>
    <w:tmpl w:val="EB060056"/>
    <w:lvl w:ilvl="0" w:tplc="C442D34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5112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UyYjc3ZjI5YTg1N2I3YjM3MDA4YTM2YTUyNjM3ZTYifQ=="/>
  </w:docVars>
  <w:rsids>
    <w:rsidRoot w:val="0AA90C84"/>
    <w:rsid w:val="000E5C58"/>
    <w:rsid w:val="000F57C4"/>
    <w:rsid w:val="002758C4"/>
    <w:rsid w:val="002A0F15"/>
    <w:rsid w:val="002C4449"/>
    <w:rsid w:val="003979E0"/>
    <w:rsid w:val="003D5671"/>
    <w:rsid w:val="003F23CE"/>
    <w:rsid w:val="00755D3E"/>
    <w:rsid w:val="00885D57"/>
    <w:rsid w:val="008B12CD"/>
    <w:rsid w:val="0094728D"/>
    <w:rsid w:val="00A34A70"/>
    <w:rsid w:val="00A41894"/>
    <w:rsid w:val="00A42430"/>
    <w:rsid w:val="00AA0BB9"/>
    <w:rsid w:val="00BA0C30"/>
    <w:rsid w:val="00CE1474"/>
    <w:rsid w:val="00D20908"/>
    <w:rsid w:val="00F16F95"/>
    <w:rsid w:val="00F66136"/>
    <w:rsid w:val="031D3FD1"/>
    <w:rsid w:val="039F336B"/>
    <w:rsid w:val="0555401F"/>
    <w:rsid w:val="07A331FF"/>
    <w:rsid w:val="0AA90C84"/>
    <w:rsid w:val="0C006B6C"/>
    <w:rsid w:val="0C323373"/>
    <w:rsid w:val="0D222C33"/>
    <w:rsid w:val="0DF009C8"/>
    <w:rsid w:val="0E500807"/>
    <w:rsid w:val="0FB57FB7"/>
    <w:rsid w:val="14BF5434"/>
    <w:rsid w:val="167E55A7"/>
    <w:rsid w:val="196B45BC"/>
    <w:rsid w:val="1AF32303"/>
    <w:rsid w:val="1B946B99"/>
    <w:rsid w:val="1DC73ACE"/>
    <w:rsid w:val="1E711BE8"/>
    <w:rsid w:val="1E9D6FDA"/>
    <w:rsid w:val="25EA0424"/>
    <w:rsid w:val="29471373"/>
    <w:rsid w:val="2C137DEB"/>
    <w:rsid w:val="2C97097D"/>
    <w:rsid w:val="2CA61299"/>
    <w:rsid w:val="315F215B"/>
    <w:rsid w:val="32AA0AAD"/>
    <w:rsid w:val="32DF6F75"/>
    <w:rsid w:val="33A84E6C"/>
    <w:rsid w:val="385773DB"/>
    <w:rsid w:val="3D080C3E"/>
    <w:rsid w:val="40EF5B96"/>
    <w:rsid w:val="43FC4017"/>
    <w:rsid w:val="4860754B"/>
    <w:rsid w:val="487B2FE0"/>
    <w:rsid w:val="4D6238B4"/>
    <w:rsid w:val="4E2E52DC"/>
    <w:rsid w:val="4EE736D4"/>
    <w:rsid w:val="55A26C91"/>
    <w:rsid w:val="55C24A5E"/>
    <w:rsid w:val="5F0415E0"/>
    <w:rsid w:val="60681AA9"/>
    <w:rsid w:val="61637E42"/>
    <w:rsid w:val="65395170"/>
    <w:rsid w:val="660364FC"/>
    <w:rsid w:val="67482EFD"/>
    <w:rsid w:val="6885769C"/>
    <w:rsid w:val="69054E34"/>
    <w:rsid w:val="6C7760B6"/>
    <w:rsid w:val="6D1A4D4C"/>
    <w:rsid w:val="703E1D13"/>
    <w:rsid w:val="72CD651E"/>
    <w:rsid w:val="72D27981"/>
    <w:rsid w:val="74660547"/>
    <w:rsid w:val="762D50F7"/>
    <w:rsid w:val="77BE3A95"/>
    <w:rsid w:val="7A5352AB"/>
    <w:rsid w:val="7A5A27BA"/>
    <w:rsid w:val="7DB047E3"/>
    <w:rsid w:val="7DBD2473"/>
    <w:rsid w:val="7DD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94902DE"/>
  <w15:docId w15:val="{959D0293-D588-F343-94AC-0848CA05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paragraph" w:styleId="a3">
    <w:name w:val="Revision"/>
    <w:hidden/>
    <w:uiPriority w:val="99"/>
    <w:unhideWhenUsed/>
    <w:rsid w:val="00CE1474"/>
    <w:rPr>
      <w:kern w:val="2"/>
      <w:sz w:val="21"/>
      <w:szCs w:val="24"/>
    </w:rPr>
  </w:style>
  <w:style w:type="paragraph" w:styleId="a4">
    <w:name w:val="List Paragraph"/>
    <w:basedOn w:val="a"/>
    <w:uiPriority w:val="99"/>
    <w:unhideWhenUsed/>
    <w:rsid w:val="00755D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把日子过的有趣</dc:creator>
  <cp:lastModifiedBy>Zhou Qingyi</cp:lastModifiedBy>
  <cp:revision>11</cp:revision>
  <dcterms:created xsi:type="dcterms:W3CDTF">2024-08-27T08:16:00Z</dcterms:created>
  <dcterms:modified xsi:type="dcterms:W3CDTF">2025-11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C91B8CBD393455392E4C3F3E8E898D4_13</vt:lpwstr>
  </property>
  <property fmtid="{D5CDD505-2E9C-101B-9397-08002B2CF9AE}" pid="4" name="KSOTemplateDocerSaveRecord">
    <vt:lpwstr>eyJoZGlkIjoiZTUyYjc3ZjI5YTg1N2I3YjM3MDA4YTM2YTUyNjM3ZTYiLCJ1c2VySWQiOiIyOTg2ODgyNDkifQ==</vt:lpwstr>
  </property>
</Properties>
</file>